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default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upplementary Table S1. Modeling parameters of 9 models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32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1536" w:type="dxa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Model</w:t>
            </w:r>
          </w:p>
        </w:tc>
        <w:tc>
          <w:tcPr>
            <w:tcW w:w="3260" w:type="dxa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Verdana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Verdana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aramet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XG</w:t>
            </w: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boost</w:t>
            </w:r>
          </w:p>
        </w:tc>
        <w:tc>
          <w:tcPr>
            <w:tcW w:w="3260" w:type="dxa"/>
            <w:vAlign w:val="center"/>
          </w:tcPr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max_depth=5,</w:t>
            </w:r>
          </w:p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learning_rate=0.1,</w:t>
            </w:r>
          </w:p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n_estimators=500,</w:t>
            </w:r>
          </w:p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min_child_weight=0.6, eta=0.1,</w:t>
            </w:r>
          </w:p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gamma=0.5,</w:t>
            </w:r>
          </w:p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reg_lambda=8,</w:t>
            </w:r>
          </w:p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subsample=0.5,</w:t>
            </w:r>
          </w:p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colsample_bytree=0.9,</w:t>
            </w:r>
          </w:p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nthread=4,</w:t>
            </w:r>
          </w:p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scale_pos_weight=1,</w:t>
            </w:r>
          </w:p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random_state=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6" w:type="dxa"/>
            <w:vAlign w:val="center"/>
          </w:tcPr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igh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GBM</w:t>
            </w:r>
          </w:p>
        </w:tc>
        <w:tc>
          <w:tcPr>
            <w:tcW w:w="3260" w:type="dxa"/>
            <w:vAlign w:val="center"/>
          </w:tcPr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iterations=300,</w:t>
            </w:r>
          </w:p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max_depth=8,</w:t>
            </w:r>
          </w:p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min_child_weight=0.9,</w:t>
            </w:r>
          </w:p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gamma=0.5,</w:t>
            </w:r>
          </w:p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reg_lambda=5,</w:t>
            </w:r>
          </w:p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subsample=0.4,</w:t>
            </w:r>
          </w:p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learning_rate=0.3,</w:t>
            </w:r>
          </w:p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loss_function='CrossEntropy',</w:t>
            </w:r>
          </w:p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random_state=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6" w:type="dxa"/>
            <w:vAlign w:val="center"/>
          </w:tcPr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a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oost</w:t>
            </w:r>
          </w:p>
        </w:tc>
        <w:tc>
          <w:tcPr>
            <w:tcW w:w="3260" w:type="dxa"/>
            <w:vAlign w:val="center"/>
          </w:tcPr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iterations=300,</w:t>
            </w:r>
          </w:p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learning_rate=0.02,</w:t>
            </w:r>
          </w:p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depth=6,</w:t>
            </w:r>
          </w:p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l2_leaf_reg=2,</w:t>
            </w:r>
          </w:p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subsample=1,</w:t>
            </w:r>
          </w:p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loss_function='CrossEntropy',</w:t>
            </w:r>
          </w:p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random_state=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RF</w:t>
            </w:r>
          </w:p>
        </w:tc>
        <w:tc>
          <w:tcPr>
            <w:tcW w:w="3260" w:type="dxa"/>
            <w:vAlign w:val="center"/>
          </w:tcPr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n_estimators=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50</w:t>
            </w: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max_depth=8,</w:t>
            </w:r>
          </w:p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random_state=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GBDT</w:t>
            </w:r>
          </w:p>
        </w:tc>
        <w:tc>
          <w:tcPr>
            <w:tcW w:w="3260" w:type="dxa"/>
            <w:vAlign w:val="center"/>
          </w:tcPr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n_estimators=300,</w:t>
            </w:r>
          </w:p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learning_rate=0.1,</w:t>
            </w:r>
          </w:p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max_depth=8,</w:t>
            </w:r>
          </w:p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subsample=0.4,</w:t>
            </w:r>
          </w:p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random_state=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SVM</w:t>
            </w:r>
          </w:p>
        </w:tc>
        <w:tc>
          <w:tcPr>
            <w:tcW w:w="3260" w:type="dxa"/>
            <w:vAlign w:val="center"/>
          </w:tcPr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kernel='rbf',</w:t>
            </w:r>
          </w:p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C=50,</w:t>
            </w:r>
          </w:p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cache_size=200,</w:t>
            </w:r>
          </w:p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probability=True,</w:t>
            </w:r>
          </w:p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random_state=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LR</w:t>
            </w:r>
          </w:p>
        </w:tc>
        <w:tc>
          <w:tcPr>
            <w:tcW w:w="3260" w:type="dxa"/>
            <w:vAlign w:val="center"/>
          </w:tcPr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penalty='l2',</w:t>
            </w:r>
          </w:p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C=5,</w:t>
            </w:r>
          </w:p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solver='lbfgs',</w:t>
            </w:r>
          </w:p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max_iter=100,</w:t>
            </w:r>
          </w:p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random_state=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ANN</w:t>
            </w:r>
          </w:p>
        </w:tc>
        <w:tc>
          <w:tcPr>
            <w:tcW w:w="3260" w:type="dxa"/>
            <w:vAlign w:val="center"/>
          </w:tcPr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alpha=0.1,</w:t>
            </w:r>
          </w:p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hidden_layer_sizes=[100,],</w:t>
            </w:r>
          </w:p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solver='adam',</w:t>
            </w:r>
          </w:p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activation='relu',</w:t>
            </w:r>
          </w:p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random_state=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TabNet</w:t>
            </w:r>
          </w:p>
        </w:tc>
        <w:tc>
          <w:tcPr>
            <w:tcW w:w="3260" w:type="dxa"/>
            <w:vAlign w:val="center"/>
          </w:tcPr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n_d=8,</w:t>
            </w:r>
          </w:p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n_a=8,</w:t>
            </w:r>
          </w:p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n_steps=3, gamma=1.5,</w:t>
            </w:r>
          </w:p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n_independent=2</w:t>
            </w:r>
          </w:p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eval_metric=['auc'],</w:t>
            </w:r>
          </w:p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max_epochs=200,</w:t>
            </w:r>
          </w:p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patience=50,</w:t>
            </w:r>
          </w:p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batch_size=128,</w:t>
            </w:r>
          </w:p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virtual_batch_size=14,</w:t>
            </w:r>
          </w:p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num_workers=0,</w:t>
            </w:r>
          </w:p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drop_last=False</w:t>
            </w:r>
          </w:p>
        </w:tc>
      </w:tr>
    </w:tbl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QyMGIyZWQ5MTMzYzRiODBhYTVjOWUxMDcxMjg1ZWQifQ=="/>
  </w:docVars>
  <w:rsids>
    <w:rsidRoot w:val="328C46BC"/>
    <w:rsid w:val="328C46BC"/>
    <w:rsid w:val="67C54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b/>
      <w:bCs/>
      <w:kern w:val="2"/>
      <w:sz w:val="24"/>
      <w:szCs w:val="3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6T03:26:00Z</dcterms:created>
  <dc:creator>ndyx</dc:creator>
  <cp:lastModifiedBy>ndyx</cp:lastModifiedBy>
  <dcterms:modified xsi:type="dcterms:W3CDTF">2022-08-26T03:28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3D9049342B064A9EB15424AA10251435</vt:lpwstr>
  </property>
</Properties>
</file>